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440"/>
        <w:gridCol w:w="2500"/>
        <w:gridCol w:w="1887"/>
        <w:gridCol w:w="57"/>
      </w:tblGrid>
      <w:tr>
        <w:trPr>
          <w:trHeight w:val="432" w:hRule="atLeast"/>
        </w:trPr>
        <w:tc>
          <w:tcPr>
            <w:tcW w:w="6487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CA"/>
              </w:rPr>
              <w:t xml:space="preserve">Supplementary Table 1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Summary of Patient Treatment Information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6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CA"/>
              </w:rPr>
              <w:t>Primary Disease Site</w:t>
            </w:r>
          </w:p>
        </w:tc>
        <w:tc>
          <w:tcPr>
            <w:tcW w:w="250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CA"/>
              </w:rPr>
              <w:t>Delivery Method</w:t>
            </w:r>
          </w:p>
        </w:tc>
        <w:tc>
          <w:tcPr>
            <w:tcW w:w="1944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CA"/>
              </w:rPr>
              <w:t>Re-planned After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Tongue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8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Mouth Floo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9/30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Right Neck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7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Ton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9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Oropharynx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7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Mouth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18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2/30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Tonsil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1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Tonsil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7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Ton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4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Tonsil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6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Tonsil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0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Ton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7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Ton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4/35 Fxns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Neck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Coplanar 3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 Arc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1/35 Fxns</w:t>
            </w:r>
          </w:p>
        </w:tc>
      </w:tr>
      <w:tr>
        <w:trPr/>
        <w:tc>
          <w:tcPr>
            <w:tcW w:w="6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Nasal Cavity</w:t>
            </w:r>
          </w:p>
        </w:tc>
        <w:tc>
          <w:tcPr>
            <w:tcW w:w="25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 Non-coplanar Arcs</w:t>
            </w:r>
          </w:p>
        </w:tc>
        <w:tc>
          <w:tcPr>
            <w:tcW w:w="1944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7/30 Fxns</w:t>
            </w:r>
          </w:p>
        </w:tc>
      </w:tr>
      <w:tr>
        <w:trPr/>
        <w:tc>
          <w:tcPr>
            <w:tcW w:w="6487" w:type="dxa"/>
            <w:gridSpan w:val="4"/>
            <w:tcBorders>
              <w:top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reviations: Fxns, fractions.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906"/>
        <w:gridCol w:w="1305"/>
        <w:gridCol w:w="895"/>
        <w:gridCol w:w="939"/>
        <w:gridCol w:w="1128"/>
        <w:gridCol w:w="1128"/>
        <w:gridCol w:w="795"/>
        <w:gridCol w:w="755"/>
        <w:gridCol w:w="914"/>
      </w:tblGrid>
      <w:tr>
        <w:trPr>
          <w:trHeight w:val="300" w:hRule="atLeast"/>
        </w:trPr>
        <w:tc>
          <w:tcPr>
            <w:tcW w:w="9390" w:type="dxa"/>
            <w:gridSpan w:val="9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bookmarkStart w:id="0" w:name="_Hlk500849727"/>
            <w:bookmarkEnd w:id="0"/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CA"/>
              </w:rPr>
              <w:t xml:space="preserve">Supplementary Table 2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Summary of the planning CT acquisition.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1906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30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cquisition Date</w:t>
            </w:r>
          </w:p>
        </w:tc>
        <w:tc>
          <w:tcPr>
            <w:tcW w:w="89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nergy</w:t>
              <w:br/>
              <w:t>[kV]</w:t>
            </w:r>
          </w:p>
        </w:tc>
        <w:tc>
          <w:tcPr>
            <w:tcW w:w="93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X-Ray Current</w:t>
              <w:br/>
              <w:t>[mA]</w:t>
            </w:r>
          </w:p>
        </w:tc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xposure Time</w:t>
              <w:br/>
              <w:t>[ms]</w:t>
            </w:r>
          </w:p>
        </w:tc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ind w:left="2880" w:hanging="288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xposure</w:t>
            </w:r>
          </w:p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[mAs]</w:t>
            </w:r>
          </w:p>
        </w:tc>
        <w:tc>
          <w:tcPr>
            <w:tcW w:w="79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lices</w:t>
            </w:r>
          </w:p>
        </w:tc>
        <w:tc>
          <w:tcPr>
            <w:tcW w:w="166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Voxel Size [mm]</w:t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1/27/201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3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16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 x 1.01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/5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 x 1.10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/15/20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 x 1.00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/11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 x 1.22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/14/20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 x 1.02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/25/20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1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 x 0.97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/9/20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9 x 1.09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/3/20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8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 x 1.00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/27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3 x 0.93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/13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 x 1.02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/8/20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 x 1.18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/24/20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 x 1.30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/11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3 x 0.93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/11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3 x 0.93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/23/2015</w:t>
            </w:r>
          </w:p>
        </w:tc>
        <w:tc>
          <w:tcPr>
            <w:tcW w:w="89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1669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 x 1.05 x 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10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906"/>
        <w:gridCol w:w="1305"/>
        <w:gridCol w:w="895"/>
        <w:gridCol w:w="939"/>
        <w:gridCol w:w="1128"/>
        <w:gridCol w:w="1128"/>
        <w:gridCol w:w="795"/>
        <w:gridCol w:w="755"/>
        <w:gridCol w:w="914"/>
      </w:tblGrid>
      <w:tr>
        <w:trPr>
          <w:trHeight w:val="300" w:hRule="atLeast"/>
        </w:trPr>
        <w:tc>
          <w:tcPr>
            <w:tcW w:w="9390" w:type="dxa"/>
            <w:gridSpan w:val="9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CA"/>
              </w:rPr>
              <w:t xml:space="preserve">Supplementary Table 3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Summary of the re-planning CT acquisition.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1906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30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cquisition Date</w:t>
            </w:r>
          </w:p>
        </w:tc>
        <w:tc>
          <w:tcPr>
            <w:tcW w:w="89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nergy</w:t>
              <w:br/>
              <w:t>[kV]</w:t>
            </w:r>
          </w:p>
        </w:tc>
        <w:tc>
          <w:tcPr>
            <w:tcW w:w="93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X-Ray Current</w:t>
              <w:br/>
              <w:t>[mA]</w:t>
            </w:r>
          </w:p>
        </w:tc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xposure Time</w:t>
              <w:br/>
              <w:t>[ms]</w:t>
            </w:r>
          </w:p>
        </w:tc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ind w:left="2880" w:hanging="288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xposure</w:t>
            </w:r>
          </w:p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[mAs]</w:t>
            </w:r>
          </w:p>
        </w:tc>
        <w:tc>
          <w:tcPr>
            <w:tcW w:w="79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lices</w:t>
            </w:r>
          </w:p>
        </w:tc>
        <w:tc>
          <w:tcPr>
            <w:tcW w:w="166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Voxel Size [mm]</w:t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/8/2013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  <w:tc>
          <w:tcPr>
            <w:tcW w:w="16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 x 1.20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/26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 x 1.08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/8/20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7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 x 1.13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/29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 x 1.10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/19/20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8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 x 1.13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/21/20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4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 x 1.04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/28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6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 x 1.19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/10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 x 0.98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/28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 x 1.16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/27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 x 1.03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/24/20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 x 1.05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/11/20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 x 0.97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/26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5 x 1.15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/10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</w:t>
            </w:r>
          </w:p>
        </w:tc>
        <w:tc>
          <w:tcPr>
            <w:tcW w:w="166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 x 1.03 x 3</w:t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iance Big Bore</w:t>
            </w:r>
          </w:p>
        </w:tc>
        <w:tc>
          <w:tcPr>
            <w:tcW w:w="130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/3/2015</w:t>
            </w:r>
          </w:p>
        </w:tc>
        <w:tc>
          <w:tcPr>
            <w:tcW w:w="89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5</w:t>
            </w:r>
          </w:p>
        </w:tc>
        <w:tc>
          <w:tcPr>
            <w:tcW w:w="112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4</w:t>
            </w:r>
          </w:p>
        </w:tc>
        <w:tc>
          <w:tcPr>
            <w:tcW w:w="112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79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</w:t>
            </w:r>
          </w:p>
        </w:tc>
        <w:tc>
          <w:tcPr>
            <w:tcW w:w="1669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 x 1.11 x 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28"/>
        <w:gridCol w:w="1305"/>
        <w:gridCol w:w="895"/>
        <w:gridCol w:w="939"/>
        <w:gridCol w:w="1128"/>
        <w:gridCol w:w="1128"/>
        <w:gridCol w:w="795"/>
        <w:gridCol w:w="1788"/>
      </w:tblGrid>
      <w:tr>
        <w:trPr>
          <w:trHeight w:val="300" w:hRule="atLeast"/>
        </w:trPr>
        <w:tc>
          <w:tcPr>
            <w:tcW w:w="9645" w:type="dxa"/>
            <w:gridSpan w:val="9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CA"/>
              </w:rPr>
              <w:t xml:space="preserve">Supplementary Table 4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Summary of the CBCT acquisition.</w:t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30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cquisition Date</w:t>
            </w:r>
          </w:p>
        </w:tc>
        <w:tc>
          <w:tcPr>
            <w:tcW w:w="89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nergy</w:t>
              <w:br/>
              <w:t>[kV]</w:t>
            </w:r>
          </w:p>
        </w:tc>
        <w:tc>
          <w:tcPr>
            <w:tcW w:w="93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X-Ray Current</w:t>
              <w:br/>
              <w:t>[mA]</w:t>
            </w:r>
          </w:p>
        </w:tc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xposure Time</w:t>
              <w:br/>
              <w:t>[ms]</w:t>
            </w:r>
          </w:p>
        </w:tc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ind w:left="2880" w:hanging="288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xposure</w:t>
            </w:r>
          </w:p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[mAs]</w:t>
            </w:r>
          </w:p>
        </w:tc>
        <w:tc>
          <w:tcPr>
            <w:tcW w:w="79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lices</w:t>
            </w:r>
          </w:p>
        </w:tc>
        <w:tc>
          <w:tcPr>
            <w:tcW w:w="178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Voxel Size [mm]</w:t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ac iX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/8/2013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0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ebea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/26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 x 0.51 x 2.0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ebea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/15/20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 x 0.51 x 2.0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ebea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/5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 x 0.51 x 2.0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ac iX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/19/20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uebeam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/21/20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 x 0.51 x 2.0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ac iX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/28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ebea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/10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 x 0.49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ac iX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/28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ac iX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/26/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ac iX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/23/20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ac iX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/11/20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ac iX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/26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ac iX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/10/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2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ac iX </w:t>
            </w:r>
          </w:p>
        </w:tc>
        <w:tc>
          <w:tcPr>
            <w:tcW w:w="130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/3/2015</w:t>
            </w:r>
          </w:p>
        </w:tc>
        <w:tc>
          <w:tcPr>
            <w:tcW w:w="89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9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12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00</w:t>
            </w:r>
          </w:p>
        </w:tc>
        <w:tc>
          <w:tcPr>
            <w:tcW w:w="112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79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78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 x 0.65 x 2.5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4:22:00Z</dcterms:created>
  <dc:creator>Michael MacFarlane</dc:creator>
  <dc:description/>
  <cp:keywords/>
  <dc:language>en-US</dc:language>
  <cp:lastModifiedBy>Michael MacFarlane</cp:lastModifiedBy>
  <cp:lastPrinted>2017-12-15T16:21:00Z</cp:lastPrinted>
  <dcterms:modified xsi:type="dcterms:W3CDTF">2017-12-15T21:21:00Z</dcterms:modified>
  <cp:revision>13</cp:revision>
  <dc:subject/>
  <dc:title/>
</cp:coreProperties>
</file>